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791"/>
        <w:gridCol w:w="4693"/>
        <w:gridCol w:w="2040"/>
      </w:tblGrid>
      <w:tr>
        <w:trPr/>
        <w:tc>
          <w:tcPr>
            <w:tcW w:w="85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cs="Arial" w:ascii="Arial" w:hAnsi="Arial"/>
                <w:b/>
                <w:lang w:val="en-US"/>
              </w:rPr>
              <w:t>Table S3</w:t>
            </w:r>
            <w:r>
              <w:rPr>
                <w:rFonts w:cs="Arial" w:ascii="Arial" w:hAnsi="Arial"/>
                <w:lang w:val="en-US"/>
              </w:rPr>
              <w:t>. σ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regulon.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F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dicted function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Fold difference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 xml:space="preserve">Aσ v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σ/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in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 .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29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rdA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umarate reductase, flavoprotein subuni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4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rfA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ytochrome c552 nitrite reductase catalytic subunit NrfA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H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ylamine utilization ferredoxin-type protein NapH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G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-S ferredoxin-type protein Nap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A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plasmic nitrate reductase, large subuni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4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yaB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i/Fe-hydrogenase, large subuni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61</w:t>
            </w:r>
          </w:p>
        </w:tc>
        <w:tc>
          <w:tcPr>
            <w:tcW w:w="79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σ factor regulatory protein, FecR/PupR famil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62</w:t>
            </w:r>
          </w:p>
        </w:tc>
        <w:tc>
          <w:tcPr>
            <w:tcW w:w="79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nB-dependent receptor protei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8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ceE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yruvate dehydrogenase E1 compone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8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ceF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hydrolipoamideacetyltransferas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0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dhA1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fr-FR"/>
              </w:rPr>
              <w:t>Formate dehydrogenase, large subunitFdhA (selenocysteine-</w:t>
            </w:r>
            <w:r>
              <w:rPr>
                <w:rFonts w:cs="Arial" w:ascii="Arial" w:hAnsi="Arial"/>
                <w:lang w:val="en-US"/>
              </w:rPr>
              <w:t>containing)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</w:tr>
      <w:tr>
        <w:trPr/>
        <w:tc>
          <w:tcPr>
            <w:tcW w:w="8523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de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7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mI</w:t>
            </w:r>
          </w:p>
        </w:tc>
        <w:tc>
          <w:tcPr>
            <w:tcW w:w="469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3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601</w:t>
            </w:r>
          </w:p>
        </w:tc>
        <w:tc>
          <w:tcPr>
            <w:tcW w:w="791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2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60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yl-accepting chemotaxis protein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The functions of the encoded proteins and the AB numbers are indicated according to Miller et al.[15].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 xml:space="preserve">The fold difference was calculated by comparison of the RNA levels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Aσ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 with those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σ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Aσ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ind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57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9:44:00Z</dcterms:created>
  <dc:creator>woste102</dc:creator>
  <dc:description/>
  <cp:keywords/>
  <dc:language>en-US</dc:language>
  <cp:lastModifiedBy>woste102</cp:lastModifiedBy>
  <dcterms:modified xsi:type="dcterms:W3CDTF">2012-08-21T09:44:00Z</dcterms:modified>
  <cp:revision>2</cp:revision>
  <dc:subject/>
  <dc:title>Table S1</dc:title>
</cp:coreProperties>
</file>